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62BD5" w14:textId="16052425" w:rsidR="00FF3AC2" w:rsidRPr="001C100B" w:rsidRDefault="00FF3AC2" w:rsidP="00FF3AC2">
      <w:pPr>
        <w:pStyle w:val="TAMainText"/>
        <w:ind w:firstLine="0"/>
        <w:rPr>
          <w:rFonts w:cs="Times"/>
          <w:lang w:val="en-US"/>
        </w:rPr>
      </w:pPr>
      <w:r w:rsidRPr="001C100B">
        <w:rPr>
          <w:rFonts w:cs="Times"/>
          <w:b/>
          <w:bCs/>
          <w:lang w:val="en-US"/>
        </w:rPr>
        <w:t>S6</w:t>
      </w:r>
      <w:r>
        <w:rPr>
          <w:rFonts w:cs="Times"/>
          <w:b/>
          <w:bCs/>
          <w:lang w:val="en-US"/>
        </w:rPr>
        <w:t xml:space="preserve"> Table</w:t>
      </w:r>
      <w:r w:rsidRPr="001C100B">
        <w:rPr>
          <w:rFonts w:cs="Times"/>
          <w:b/>
          <w:bCs/>
          <w:lang w:val="en-US"/>
        </w:rPr>
        <w:t>.</w:t>
      </w:r>
      <w:r w:rsidRPr="001C100B">
        <w:rPr>
          <w:rFonts w:cs="Times"/>
          <w:lang w:val="en-US"/>
        </w:rPr>
        <w:t xml:space="preserve"> </w:t>
      </w:r>
      <w:r w:rsidRPr="0072531F">
        <w:rPr>
          <w:rFonts w:cs="Times"/>
          <w:b/>
          <w:lang w:val="en-US"/>
        </w:rPr>
        <w:t>sMLR models built with different types and combinations of unweighted chiral descriptors (se</w:t>
      </w:r>
      <w:r w:rsidR="003503B4">
        <w:rPr>
          <w:rFonts w:cs="Times"/>
          <w:b/>
          <w:lang w:val="en-US"/>
        </w:rPr>
        <w:t>ts III, V, VI and VIII).</w:t>
      </w:r>
      <w:bookmarkStart w:id="0" w:name="_GoBack"/>
      <w:bookmarkEnd w:id="0"/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9"/>
        <w:gridCol w:w="1045"/>
        <w:gridCol w:w="1058"/>
        <w:gridCol w:w="896"/>
        <w:gridCol w:w="636"/>
        <w:gridCol w:w="636"/>
        <w:gridCol w:w="968"/>
        <w:gridCol w:w="1012"/>
        <w:gridCol w:w="1055"/>
        <w:gridCol w:w="1035"/>
      </w:tblGrid>
      <w:tr w:rsidR="00FF3AC2" w:rsidRPr="001C100B" w14:paraId="44232847" w14:textId="77777777" w:rsidTr="000105B0">
        <w:tc>
          <w:tcPr>
            <w:tcW w:w="406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246C3D68" w14:textId="77777777" w:rsidR="00FF3AC2" w:rsidRPr="001C100B" w:rsidRDefault="00FF3AC2" w:rsidP="000105B0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  <w:lang w:val="en-GB"/>
              </w:rPr>
              <w:t>Solvent system</w:t>
            </w:r>
          </w:p>
        </w:tc>
        <w:tc>
          <w:tcPr>
            <w:tcW w:w="582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677C8D01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Descriptors</w:t>
            </w:r>
          </w:p>
        </w:tc>
        <w:tc>
          <w:tcPr>
            <w:tcW w:w="597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303A517B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V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504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4854A7A9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MSEC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60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72B0DF46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r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0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06727B51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q</w:t>
            </w:r>
            <w:r w:rsidRPr="001C100B">
              <w:rPr>
                <w:rFonts w:ascii="Times" w:hAnsi="Times" w:cs="Times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3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70F181B4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Prediction error (%)</w:t>
            </w:r>
          </w:p>
        </w:tc>
        <w:tc>
          <w:tcPr>
            <w:tcW w:w="477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7C09C7D4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Accurate predictions</w:t>
            </w:r>
          </w:p>
        </w:tc>
        <w:tc>
          <w:tcPr>
            <w:tcW w:w="591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1E441085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Correct predictions</w:t>
            </w:r>
          </w:p>
        </w:tc>
        <w:tc>
          <w:tcPr>
            <w:tcW w:w="580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343A8593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lution sequence</w:t>
            </w:r>
          </w:p>
        </w:tc>
      </w:tr>
      <w:tr w:rsidR="00FF3AC2" w:rsidRPr="001C100B" w14:paraId="540086DA" w14:textId="77777777" w:rsidTr="000105B0"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3CCF766" w14:textId="77777777" w:rsidR="00FF3AC2" w:rsidRPr="001C100B" w:rsidRDefault="00FF3AC2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Water</w:t>
            </w:r>
          </w:p>
          <w:p w14:paraId="393BC219" w14:textId="77777777" w:rsidR="00FF3AC2" w:rsidRPr="001C100B" w:rsidRDefault="00FF3AC2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/ACN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4491FBD8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2F77613D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0797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11DA3DD9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0609</w:t>
            </w:r>
            <w:r w:rsidRPr="001C100B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7C837BC1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8712</w:t>
            </w:r>
            <w:r w:rsidRPr="001C100B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B2F97B8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0.6359</w:t>
            </w:r>
            <w:r w:rsidRPr="001C100B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4BDC4A61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7.82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5D1E5197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6/42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6F2CEC56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21/42</w:t>
            </w:r>
          </w:p>
        </w:tc>
        <w:tc>
          <w:tcPr>
            <w:tcW w:w="580" w:type="pct"/>
            <w:tcBorders>
              <w:top w:val="single" w:sz="4" w:space="0" w:color="auto"/>
              <w:right w:val="single" w:sz="4" w:space="0" w:color="auto"/>
            </w:tcBorders>
          </w:tcPr>
          <w:p w14:paraId="2973A152" w14:textId="77777777" w:rsidR="00FF3AC2" w:rsidRPr="001C100B" w:rsidRDefault="00FF3AC2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21/23</w:t>
            </w:r>
          </w:p>
        </w:tc>
      </w:tr>
      <w:tr w:rsidR="00FF3AC2" w:rsidRPr="003503B4" w14:paraId="09F6D235" w14:textId="77777777" w:rsidTr="000105B0">
        <w:tc>
          <w:tcPr>
            <w:tcW w:w="406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3423EA6" w14:textId="77777777" w:rsidR="00FF3AC2" w:rsidRPr="001C100B" w:rsidRDefault="00FF3AC2" w:rsidP="000105B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0F6A3DE6" w14:textId="77777777" w:rsidR="00FF3AC2" w:rsidRPr="001C100B" w:rsidRDefault="00FF3AC2" w:rsidP="000105B0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1C100B">
              <w:rPr>
                <w:rFonts w:ascii="Times" w:hAnsi="Times" w:cs="Times"/>
                <w:b/>
                <w:sz w:val="20"/>
                <w:szCs w:val="20"/>
              </w:rPr>
              <w:t>Equation</w:t>
            </w:r>
          </w:p>
        </w:tc>
        <w:tc>
          <w:tcPr>
            <w:tcW w:w="4012" w:type="pct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14:paraId="79D560FD" w14:textId="77777777" w:rsidR="00FF3AC2" w:rsidRPr="001C100B" w:rsidRDefault="00FF3AC2" w:rsidP="000105B0">
            <w:pPr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Log </w:t>
            </w:r>
            <w:r w:rsidRPr="001C100B">
              <w:rPr>
                <w:rFonts w:ascii="Times" w:hAnsi="Times" w:cs="Times"/>
                <w:i/>
                <w:sz w:val="20"/>
                <w:szCs w:val="20"/>
              </w:rPr>
              <w:t>α</w:t>
            </w:r>
            <w:r w:rsidRPr="001C100B">
              <w:rPr>
                <w:rFonts w:ascii="Times" w:hAnsi="Times" w:cs="Times"/>
                <w:i/>
                <w:sz w:val="20"/>
                <w:szCs w:val="20"/>
                <w:vertAlign w:val="subscript"/>
                <w:lang w:val="en-GB"/>
              </w:rPr>
              <w:t>RS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= -0.020 - 0.047 msgshb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- (explicit 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+ 0.075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agsiso+ (explicit 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+ 0.051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achbda (implicit 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- 0.071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gsalhd- (explicit 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- 0.029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msagal- (explicit 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+ 0.035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aghdhb- (explicit uncharged)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- 0.035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 xml:space="preserve">hasiso (implicit uncharged)                                                                                                                     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(S17)</w:t>
            </w:r>
          </w:p>
        </w:tc>
      </w:tr>
      <w:tr w:rsidR="00FF3AC2" w:rsidRPr="003503B4" w14:paraId="28E86EBE" w14:textId="77777777" w:rsidTr="000105B0"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AFE50" w14:textId="77777777" w:rsidR="00FF3AC2" w:rsidRPr="003503B4" w:rsidRDefault="00FF3AC2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Water</w:t>
            </w:r>
          </w:p>
          <w:p w14:paraId="3E2B32B5" w14:textId="77777777" w:rsidR="00FF3AC2" w:rsidRPr="003503B4" w:rsidRDefault="00FF3AC2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/ACN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515F5" w14:textId="77777777" w:rsidR="00FF3AC2" w:rsidRPr="003503B4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276D" w14:textId="77777777" w:rsidR="00FF3AC2" w:rsidRPr="003503B4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0.0972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D6F1E" w14:textId="77777777" w:rsidR="00FF3AC2" w:rsidRPr="003503B4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0.0730</w:t>
            </w:r>
            <w:r w:rsidRPr="003503B4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CA8A9" w14:textId="77777777" w:rsidR="00FF3AC2" w:rsidRPr="003503B4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0.8067</w:t>
            </w:r>
            <w:r w:rsidRPr="003503B4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F68A3" w14:textId="77777777" w:rsidR="00FF3AC2" w:rsidRPr="003503B4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0.7036</w:t>
            </w:r>
            <w:r w:rsidRPr="003503B4">
              <w:rPr>
                <w:rFonts w:ascii="Times" w:hAnsi="Times" w:cs="Times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DF7D3" w14:textId="77777777" w:rsidR="00FF3AC2" w:rsidRPr="003503B4" w:rsidRDefault="00FF3AC2" w:rsidP="000105B0">
            <w:pPr>
              <w:jc w:val="center"/>
              <w:rPr>
                <w:rFonts w:ascii="Times" w:hAnsi="Times" w:cs="Times"/>
                <w:strike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7.6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945DA" w14:textId="77777777" w:rsidR="00FF3AC2" w:rsidRPr="003503B4" w:rsidRDefault="00FF3AC2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20/4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7AC4" w14:textId="77777777" w:rsidR="00FF3AC2" w:rsidRPr="003503B4" w:rsidRDefault="00FF3AC2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29/42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75804" w14:textId="77777777" w:rsidR="00FF3AC2" w:rsidRPr="003503B4" w:rsidRDefault="00FF3AC2" w:rsidP="000105B0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21/23</w:t>
            </w:r>
          </w:p>
        </w:tc>
      </w:tr>
      <w:tr w:rsidR="00FF3AC2" w:rsidRPr="003503B4" w14:paraId="5108A6C6" w14:textId="77777777" w:rsidTr="000105B0">
        <w:tc>
          <w:tcPr>
            <w:tcW w:w="406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7ED27F7" w14:textId="77777777" w:rsidR="00FF3AC2" w:rsidRPr="003503B4" w:rsidRDefault="00FF3AC2" w:rsidP="000105B0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02330BB" w14:textId="77777777" w:rsidR="00FF3AC2" w:rsidRPr="003503B4" w:rsidRDefault="00FF3AC2" w:rsidP="000105B0">
            <w:pPr>
              <w:rPr>
                <w:rFonts w:ascii="Times" w:hAnsi="Times" w:cs="Times"/>
                <w:sz w:val="20"/>
                <w:szCs w:val="20"/>
              </w:rPr>
            </w:pPr>
            <w:r w:rsidRPr="003503B4">
              <w:rPr>
                <w:rFonts w:ascii="Times" w:hAnsi="Times" w:cs="Times"/>
                <w:sz w:val="20"/>
                <w:szCs w:val="20"/>
              </w:rPr>
              <w:t>Equation</w:t>
            </w:r>
          </w:p>
        </w:tc>
        <w:tc>
          <w:tcPr>
            <w:tcW w:w="4012" w:type="pct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14:paraId="41115578" w14:textId="77777777" w:rsidR="00FF3AC2" w:rsidRPr="003503B4" w:rsidRDefault="00FF3AC2" w:rsidP="000105B0">
            <w:pPr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3503B4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α</w:t>
            </w:r>
            <w:r w:rsidRPr="003503B4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GB"/>
              </w:rPr>
              <w:t>RS</w:t>
            </w:r>
            <w:r w:rsidRPr="003503B4">
              <w:rPr>
                <w:rFonts w:ascii="Times" w:hAnsi="Times" w:cs="Times"/>
                <w:sz w:val="20"/>
                <w:szCs w:val="20"/>
                <w:lang w:val="en-GB"/>
              </w:rPr>
              <w:t xml:space="preserve"> </w:t>
            </w:r>
            <w:r w:rsidRPr="003503B4">
              <w:rPr>
                <w:rFonts w:ascii="Times" w:hAnsi="Times" w:cs="Times"/>
                <w:sz w:val="20"/>
                <w:szCs w:val="20"/>
                <w:lang w:val="en-US"/>
              </w:rPr>
              <w:t xml:space="preserve">= 0.98 - 0.13 </w:t>
            </w:r>
            <w:r w:rsidRPr="003503B4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msgshb- (explicit uncharged)</w:t>
            </w:r>
            <w:r w:rsidRPr="003503B4">
              <w:rPr>
                <w:rFonts w:ascii="Times" w:hAnsi="Times" w:cs="Times"/>
                <w:sz w:val="20"/>
                <w:szCs w:val="20"/>
                <w:lang w:val="en-US"/>
              </w:rPr>
              <w:t xml:space="preserve"> + 0.097 </w:t>
            </w:r>
            <w:r w:rsidRPr="003503B4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agsiso+ (explicit uncharged)</w:t>
            </w:r>
            <w:r w:rsidRPr="003503B4">
              <w:rPr>
                <w:rFonts w:ascii="Times" w:hAnsi="Times" w:cs="Times"/>
                <w:sz w:val="20"/>
                <w:szCs w:val="20"/>
                <w:lang w:val="en-US"/>
              </w:rPr>
              <w:t xml:space="preserve"> - 0.081</w:t>
            </w:r>
            <w:r w:rsidRPr="003503B4">
              <w:rPr>
                <w:rFonts w:ascii="Times" w:hAnsi="Times" w:cs="Times"/>
                <w:strike/>
                <w:sz w:val="20"/>
                <w:szCs w:val="20"/>
                <w:lang w:val="en-US"/>
              </w:rPr>
              <w:t xml:space="preserve"> </w:t>
            </w:r>
            <w:r w:rsidRPr="003503B4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3503B4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achdda- (implicit charged)</w:t>
            </w:r>
            <w:r w:rsidRPr="003503B4">
              <w:rPr>
                <w:rFonts w:ascii="Times" w:hAnsi="Times" w:cs="Times"/>
                <w:sz w:val="20"/>
                <w:szCs w:val="20"/>
                <w:lang w:val="en-US"/>
              </w:rPr>
              <w:t xml:space="preserve"> - 0.054 </w:t>
            </w:r>
            <w:r w:rsidRPr="003503B4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msagha (implicit uncharged)</w:t>
            </w:r>
            <w:r w:rsidRPr="003503B4">
              <w:rPr>
                <w:rFonts w:ascii="Times" w:hAnsi="Times" w:cs="Times"/>
                <w:sz w:val="20"/>
                <w:szCs w:val="20"/>
                <w:lang w:val="en-US"/>
              </w:rPr>
              <w:t xml:space="preserve"> + 0.046</w:t>
            </w:r>
            <w:r w:rsidRPr="003503B4">
              <w:rPr>
                <w:rFonts w:ascii="Times" w:hAnsi="Times" w:cs="Times"/>
                <w:strike/>
                <w:sz w:val="20"/>
                <w:szCs w:val="20"/>
                <w:lang w:val="en-US"/>
              </w:rPr>
              <w:t xml:space="preserve"> </w:t>
            </w:r>
            <w:r w:rsidRPr="003503B4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3503B4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gsalpi- (explicit charged)</w:t>
            </w:r>
            <w:r w:rsidRPr="003503B4">
              <w:rPr>
                <w:rFonts w:ascii="Times" w:hAnsi="Times" w:cs="Times"/>
                <w:sz w:val="20"/>
                <w:szCs w:val="20"/>
                <w:lang w:val="en-US"/>
              </w:rPr>
              <w:t xml:space="preserve"> - 0.061 </w:t>
            </w:r>
            <w:r w:rsidRPr="003503B4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stwist- (explicit charged)</w:t>
            </w:r>
            <w:r w:rsidRPr="003503B4">
              <w:rPr>
                <w:rFonts w:ascii="Times" w:hAnsi="Times" w:cs="Times"/>
                <w:sz w:val="20"/>
                <w:szCs w:val="20"/>
                <w:lang w:val="en-US"/>
              </w:rPr>
              <w:t xml:space="preserve"> - 0.063 </w:t>
            </w:r>
            <w:r w:rsidRPr="003503B4">
              <w:rPr>
                <w:rFonts w:ascii="Times" w:hAnsi="Times" w:cs="Times"/>
                <w:i/>
                <w:iCs/>
                <w:sz w:val="20"/>
                <w:szCs w:val="20"/>
                <w:lang w:val="en-US"/>
              </w:rPr>
              <w:t>msgsag (implicit charged)</w:t>
            </w:r>
            <w:r w:rsidRPr="003503B4">
              <w:rPr>
                <w:rFonts w:ascii="Times" w:hAnsi="Times" w:cs="Times"/>
                <w:sz w:val="20"/>
                <w:szCs w:val="20"/>
                <w:lang w:val="en-US"/>
              </w:rPr>
              <w:t xml:space="preserve">             (S18)</w:t>
            </w:r>
          </w:p>
        </w:tc>
      </w:tr>
    </w:tbl>
    <w:p w14:paraId="53F2CD06" w14:textId="1288D198" w:rsidR="00FF3AC2" w:rsidRPr="003503B4" w:rsidRDefault="003503B4" w:rsidP="00FF3AC2">
      <w:pPr>
        <w:spacing w:after="0" w:line="360" w:lineRule="auto"/>
        <w:jc w:val="both"/>
        <w:rPr>
          <w:rFonts w:ascii="Times" w:hAnsi="Times" w:cs="Times"/>
          <w:bCs/>
          <w:sz w:val="20"/>
          <w:szCs w:val="20"/>
          <w:lang w:val="en-GB"/>
        </w:rPr>
      </w:pPr>
      <w:r w:rsidRPr="003503B4">
        <w:rPr>
          <w:rFonts w:ascii="Times" w:hAnsi="Times" w:cs="Times"/>
          <w:lang w:val="en-US"/>
        </w:rPr>
        <w:t>n = 42</w:t>
      </w:r>
    </w:p>
    <w:p w14:paraId="24B049E1" w14:textId="77777777" w:rsidR="00FF3AC2" w:rsidRPr="001C100B" w:rsidRDefault="00FF3AC2" w:rsidP="00FF3AC2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A0F0964" w14:textId="77777777" w:rsidR="00FF3AC2" w:rsidRPr="001C100B" w:rsidRDefault="00FF3AC2" w:rsidP="00FF3AC2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DE81433" w14:textId="77777777" w:rsidR="00FF3AC2" w:rsidRPr="001C100B" w:rsidRDefault="00FF3AC2" w:rsidP="00FF3AC2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B5BBE52" w14:textId="77777777" w:rsidR="00FF3AC2" w:rsidRPr="001C100B" w:rsidRDefault="00FF3AC2" w:rsidP="00FF3AC2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AAE7695" w14:textId="77777777" w:rsidR="001F4C05" w:rsidRPr="001C100B" w:rsidRDefault="001F4C05" w:rsidP="001F4C05">
      <w:pPr>
        <w:spacing w:after="0" w:line="480" w:lineRule="auto"/>
        <w:jc w:val="both"/>
        <w:rPr>
          <w:rFonts w:ascii="Arial" w:eastAsia="Times New Roman" w:hAnsi="Arial" w:cs="Arial"/>
          <w:sz w:val="20"/>
          <w:szCs w:val="16"/>
          <w:lang w:val="en-US"/>
        </w:rPr>
      </w:pPr>
    </w:p>
    <w:p w14:paraId="03C8BBDF" w14:textId="77777777" w:rsidR="00C83A64" w:rsidRPr="00E22F96" w:rsidRDefault="00C83A64" w:rsidP="00E22F96">
      <w:pPr>
        <w:rPr>
          <w:lang w:val="en-US"/>
        </w:rPr>
      </w:pPr>
    </w:p>
    <w:sectPr w:rsidR="00C83A64" w:rsidRPr="00E22F96" w:rsidSect="00B820B0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1F4C05"/>
    <w:rsid w:val="00205D5E"/>
    <w:rsid w:val="00275418"/>
    <w:rsid w:val="003127EA"/>
    <w:rsid w:val="0031524E"/>
    <w:rsid w:val="00344973"/>
    <w:rsid w:val="003503B4"/>
    <w:rsid w:val="003521B6"/>
    <w:rsid w:val="005838B5"/>
    <w:rsid w:val="0072531F"/>
    <w:rsid w:val="007A30F7"/>
    <w:rsid w:val="007E1CDF"/>
    <w:rsid w:val="00834A45"/>
    <w:rsid w:val="008D3496"/>
    <w:rsid w:val="00960C56"/>
    <w:rsid w:val="009F2482"/>
    <w:rsid w:val="00A75A0B"/>
    <w:rsid w:val="00B0665C"/>
    <w:rsid w:val="00B820B0"/>
    <w:rsid w:val="00B94FF6"/>
    <w:rsid w:val="00BF50AF"/>
    <w:rsid w:val="00C2482E"/>
    <w:rsid w:val="00C52D69"/>
    <w:rsid w:val="00C705F0"/>
    <w:rsid w:val="00C83A64"/>
    <w:rsid w:val="00E22F96"/>
    <w:rsid w:val="00EB23AC"/>
    <w:rsid w:val="00F00B35"/>
    <w:rsid w:val="00F7314F"/>
    <w:rsid w:val="00FF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5</cp:revision>
  <dcterms:created xsi:type="dcterms:W3CDTF">2025-05-21T16:56:00Z</dcterms:created>
  <dcterms:modified xsi:type="dcterms:W3CDTF">2025-05-26T07:58:00Z</dcterms:modified>
</cp:coreProperties>
</file>